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6"/>
          <w:szCs w:val="16"/>
        </w:rPr>
      </w:pPr>
      <w:r>
        <w:rPr>
          <w:b/>
          <w:sz w:val="16"/>
          <w:szCs w:val="16"/>
        </w:rPr>
        <w:t>Table S27</w:t>
      </w:r>
      <w:r>
        <w:rPr>
          <w:sz w:val="16"/>
          <w:szCs w:val="16"/>
        </w:rPr>
        <w:t xml:space="preserve">. Predicted LexA binding sites in </w:t>
      </w:r>
      <w:r>
        <w:rPr>
          <w:i/>
          <w:sz w:val="16"/>
          <w:szCs w:val="16"/>
        </w:rPr>
        <w:t>Synechococcus sp._JA-3-3Ab_ A-Prime</w:t>
      </w:r>
      <w:r>
        <w:rPr>
          <w:sz w:val="16"/>
          <w:szCs w:val="16"/>
        </w:rPr>
        <w:t xml:space="preserve"> at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 &lt; 0.01</w:t>
      </w:r>
    </w:p>
    <w:tbl>
      <w:tblPr>
        <w:tblW w:w="8334" w:type="dxa"/>
        <w:jc w:val="left"/>
        <w:tblInd w:w="0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522"/>
        <w:gridCol w:w="1652"/>
        <w:gridCol w:w="1080"/>
        <w:gridCol w:w="2340"/>
        <w:gridCol w:w="685"/>
        <w:gridCol w:w="685"/>
        <w:gridCol w:w="685"/>
        <w:gridCol w:w="685"/>
      </w:tblGrid>
      <w:tr>
        <w:trPr>
          <w:trHeight w:val="285" w:hRule="atLeast"/>
        </w:trPr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nk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ranscription Uni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m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utative lexA Binding Site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sition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core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ave an orthologue or not(Y/N)</w:t>
            </w:r>
          </w:p>
        </w:tc>
      </w:tr>
      <w:tr>
        <w:trPr>
          <w:trHeight w:val="285" w:hRule="atLeast"/>
        </w:trPr>
        <w:tc>
          <w:tcPr>
            <w:tcW w:w="5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_0085 CYA_008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rpe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TACCTTTGTCCT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8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76996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4E-06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_0538 CYA_05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-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ACAAATGTAAA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7029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4E-0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_1866 CYA_1867 CYA_18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oB asd -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ACAACTGTGCT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2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1214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6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_2601 CYA_2600 CYA_25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sbX-2 -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CACATCTGTATT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3319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4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_05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ACATTTGTACT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042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1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_04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ACTGTAGTCCT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3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9188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6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_0829 CYA_08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vpA -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ACGGGTGTTCT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5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9725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0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_0687 CYA_0688 CYA_06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- -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ACGTTTGTGGT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8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5352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56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_08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ACAACTGTACA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6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3803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2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_0149 CYA_0150 CYA_0151 CYA_0152 CYA_0153 CYA_0154 CYA_01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- - - - - -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AACTGTGTGGT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3282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2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_22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sK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CACGTCTGTAGT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3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2247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2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_0541 CYA_05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glpX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ACAAATGTAAA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2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8681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07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_00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a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ACGGATGTTCT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6744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31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_2528 CYA_25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-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CTTCTGTTCT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6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8546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42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_05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CACGAATGTGCT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3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0948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74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_09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ACTTTTGTCCT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5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0481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74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_15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CACTTGTCCT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0093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74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_23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p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ACCACTGTGCT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8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9756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15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_2369 CYA_2370 CYA_23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pC - -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CACCTTTGTCTT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0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9084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15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_28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pB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GCAATTGTACT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5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635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54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_1009 CYA_10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-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TACCCATTTGCT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3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4359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02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_15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CACAGTTGTACA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6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2731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5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_22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ACTTTTGTTCA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9130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75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_2425 CYA_2424 CYA_2423 CYA_2422 CYA_2421 CYA_2420 CYA_24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- - - pyrH - yqeG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AGCTCTGTACT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6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8249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75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_1135 CYA_1134 CYA_11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mF - -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AAAGCTGTGTT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7057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31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_0574 CYA_0575 CYA_057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speE -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TAAAGCTGTGCT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0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69388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318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sz w:val="16"/>
          <w:szCs w:val="16"/>
        </w:rPr>
      </w:pPr>
      <w:r>
        <w:rPr>
          <w:b/>
          <w:sz w:val="16"/>
          <w:szCs w:val="16"/>
        </w:rPr>
        <w:t>Table S28</w:t>
      </w:r>
      <w:r>
        <w:rPr>
          <w:sz w:val="16"/>
          <w:szCs w:val="16"/>
        </w:rPr>
        <w:t xml:space="preserve">. Predicted LexA binding sites in </w:t>
      </w:r>
      <w:r>
        <w:rPr>
          <w:i/>
          <w:sz w:val="16"/>
          <w:szCs w:val="16"/>
        </w:rPr>
        <w:t>Synechococcus_sp_ JA-2-3B'a_(2-13)_B-Prime</w:t>
      </w:r>
      <w:r>
        <w:rPr>
          <w:sz w:val="16"/>
          <w:szCs w:val="16"/>
        </w:rPr>
        <w:t xml:space="preserve"> at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 &lt; 0.01</w:t>
      </w:r>
    </w:p>
    <w:tbl>
      <w:tblPr>
        <w:tblW w:w="8330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552"/>
        <w:gridCol w:w="1620"/>
        <w:gridCol w:w="1260"/>
        <w:gridCol w:w="1980"/>
        <w:gridCol w:w="720"/>
        <w:gridCol w:w="720"/>
        <w:gridCol w:w="720"/>
        <w:gridCol w:w="758"/>
      </w:tblGrid>
      <w:tr>
        <w:trPr>
          <w:tblHeader w:val="true"/>
          <w:trHeight w:val="285" w:hRule="atLeast"/>
        </w:trPr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nk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ranscription Uni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m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utative lexA Binding Sit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siti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cor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ave an orthologue or not(Y/N)</w:t>
            </w:r>
          </w:p>
        </w:tc>
      </w:tr>
      <w:tr>
        <w:trPr>
          <w:trHeight w:val="285" w:hRule="atLeast"/>
        </w:trPr>
        <w:tc>
          <w:tcPr>
            <w:tcW w:w="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B_055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ACAGTAGTCCT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6145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0E-04</w:t>
            </w:r>
          </w:p>
        </w:tc>
        <w:tc>
          <w:tcPr>
            <w:tcW w:w="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B_0281 CYB_02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bB psb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ACGGTTGTA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26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8E-0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B_20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TACTCTTGTT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148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75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B_1253 CYB_1254 CYB_1255 CYB_1256 CYB_12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tS acsF - - -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ACATTTGTA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096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8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B_18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vp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ACGGGTGTT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6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497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583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B_2126 CYB_2127 CYB_21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- -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ACGTTTGTGG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0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863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B_13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sK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CACGTCTGTAG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777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195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B_1885 CYB_1884 CYB_1883 CYB_1882 CYB_1881 CYB_1880 CYB_1879 CYB_1878 CYB_1877 CYB_18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- - - - - - aspC - -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AACTGTGTGG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764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195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B_09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h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ACCGATGTGG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343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555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B_22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GCAAATGTAA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905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906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B_08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rB-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ACTGCTGTGG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672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107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B_22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ACAACTGTA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487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296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B_0813 CYB_08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sbX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CACGTCTGTA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357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476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B_1328 CYB_1329 CYB_1330 CYB_1331 CYB_1332 CYB_1333 CYB_1334 CYB_1335 CYB_1336 CYB_1337 CYB_1338 CYB_13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- - - - - - ligA clpX - - -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GACAGCTGTC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496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30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B_25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ACCCATGTAT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42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30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B_02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ACGCTTGTC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137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928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B_18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AAGGATGTT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705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648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B_11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p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ACCACTGTG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522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08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B_1372 CYB_13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bN dapF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AATACTGTAG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820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6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B_1245 CYB_1244 CYB_1243 CYB_1242 CYB_12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aE mutM - - -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GACTAGGGTA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705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179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B_10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ACCTTTGTT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423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776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B_0794 CYB_0793 CYB_0792 CYB_0791 CYB_0790 CYB_0789 CYB_0788 CYB_0787 CYB_0786 CYB_07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- - - - - - - - -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GACTGATGTT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396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38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B_27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AAGACTGTA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279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38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B_0472 CYB_0473 CYB_04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- -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TACCTGTCTG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272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38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B_0855 CYB_0856 CYB_0857 CYB_0858 CYB_08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tM panE-1 - - -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ACGACTGTT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084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0.009938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B_194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AAACCTGTTC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7.20224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0.009938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sz w:val="16"/>
          <w:szCs w:val="16"/>
        </w:rPr>
      </w:pPr>
      <w:r>
        <w:rPr>
          <w:b/>
          <w:sz w:val="16"/>
          <w:szCs w:val="16"/>
        </w:rPr>
        <w:t>Table S29</w:t>
      </w:r>
      <w:r>
        <w:rPr>
          <w:sz w:val="16"/>
          <w:szCs w:val="16"/>
        </w:rPr>
        <w:t xml:space="preserve">. Predicted LexA binding sites in </w:t>
      </w:r>
      <w:r>
        <w:rPr>
          <w:i/>
          <w:sz w:val="16"/>
          <w:szCs w:val="16"/>
        </w:rPr>
        <w:t>Synechococcus_elongatus_PCC_6301</w:t>
      </w:r>
      <w:r>
        <w:rPr>
          <w:sz w:val="16"/>
          <w:szCs w:val="16"/>
        </w:rPr>
        <w:t xml:space="preserve"> at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 &lt; 0.01</w:t>
      </w:r>
    </w:p>
    <w:tbl>
      <w:tblPr>
        <w:tblW w:w="8480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552"/>
        <w:gridCol w:w="1499"/>
        <w:gridCol w:w="841"/>
        <w:gridCol w:w="1800"/>
        <w:gridCol w:w="860"/>
        <w:gridCol w:w="976"/>
        <w:gridCol w:w="976"/>
        <w:gridCol w:w="976"/>
      </w:tblGrid>
      <w:tr>
        <w:trPr>
          <w:trHeight w:val="285" w:hRule="atLeast"/>
        </w:trPr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nk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ranscription Unit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m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utative lexA Binding Site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sition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core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ave an orthologue or not(Y/N)</w:t>
            </w:r>
          </w:p>
        </w:tc>
      </w:tr>
      <w:tr>
        <w:trPr>
          <w:trHeight w:val="285" w:hRule="atLeast"/>
        </w:trPr>
        <w:tc>
          <w:tcPr>
            <w:tcW w:w="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c1636_c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K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CACATCTGTATT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93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10404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9E-04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c1953_c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ACCGTTGTAC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2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8400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8E-0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c1661_d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hX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TGCTGCTGTAC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7732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6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c0443_d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TACCCTTGTTT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4108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c1187_d syc1188_d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cB apc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ACCGCTGTC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3687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1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c0225_c syc0224_c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GCTTCTGTAC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27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1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c1626_d syc1627_d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b28 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GACTGGTGTAG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1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9318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59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c0472_c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CACAGCTGTCC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6726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82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c0254_d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ACTTATGTTC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3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3952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3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c0253_c syc0252_c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recQ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GCAAATGTCC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7827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22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c1761_d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a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ACTATTGTCC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6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9853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90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c0662_c syc0661_c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e rnhB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TAGGGATGTCC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6421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46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c1050_d syc1051_d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G -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TACTTCTGTTTT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84552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819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  <w:sz w:val="16"/>
          <w:szCs w:val="16"/>
        </w:rPr>
        <w:t>Table S30</w:t>
      </w:r>
      <w:r>
        <w:rPr>
          <w:sz w:val="16"/>
          <w:szCs w:val="16"/>
        </w:rPr>
        <w:t xml:space="preserve">. Predicted LexA binding sites in </w:t>
      </w:r>
      <w:r>
        <w:rPr>
          <w:i/>
          <w:sz w:val="16"/>
          <w:szCs w:val="16"/>
        </w:rPr>
        <w:t>Thermosynechococcus_elongatus_BP-1</w:t>
      </w:r>
      <w:r>
        <w:rPr>
          <w:sz w:val="16"/>
          <w:szCs w:val="16"/>
        </w:rPr>
        <w:t xml:space="preserve"> at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 &lt; 0.01</w:t>
      </w:r>
    </w:p>
    <w:tbl>
      <w:tblPr>
        <w:tblW w:w="8915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742"/>
        <w:gridCol w:w="1465"/>
        <w:gridCol w:w="975"/>
        <w:gridCol w:w="1870"/>
        <w:gridCol w:w="938"/>
        <w:gridCol w:w="975"/>
        <w:gridCol w:w="975"/>
        <w:gridCol w:w="975"/>
      </w:tblGrid>
      <w:tr>
        <w:trPr>
          <w:trHeight w:val="285" w:hRule="atLeast"/>
        </w:trPr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nk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ranscription Unit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me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utative lexA Binding Site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sition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core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ave an orthologue or not(Y/N)</w:t>
            </w:r>
          </w:p>
        </w:tc>
      </w:tr>
      <w:tr>
        <w:trPr>
          <w:trHeight w:val="285" w:hRule="atLeast"/>
        </w:trPr>
        <w:tc>
          <w:tcPr>
            <w:tcW w:w="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l2476 tll2475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trpB</w:t>
            </w:r>
          </w:p>
        </w:tc>
        <w:tc>
          <w:tcPr>
            <w:tcW w:w="1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ACCACTGTATT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2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41883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E-03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l041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ACACCTGTACC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5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1772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8E-0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l156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cf2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ACGACTGTACT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6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8800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43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l0139 tll013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-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TCTATTGTACT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4465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00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r166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ACCCCTGTGCT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8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7391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34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r1343 tlr134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-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TACGCTTGTACG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3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6905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34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l027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TACCCATGTCCT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3616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04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r051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ACGCTTGTAGT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1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2934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04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l095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cB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ACCGCTGTCAT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1002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43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l1488 tll1487 tll148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- -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ACCACTGTCCA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3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7308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19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r1794 tlr1795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-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ACAGTTGTCCT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29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68875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198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  <w:sz w:val="16"/>
          <w:szCs w:val="16"/>
        </w:rPr>
        <w:t>Table S31</w:t>
      </w:r>
      <w:r>
        <w:rPr>
          <w:sz w:val="16"/>
          <w:szCs w:val="16"/>
        </w:rPr>
        <w:t xml:space="preserve">. Predicted LexA binding sites in </w:t>
      </w:r>
      <w:r>
        <w:rPr>
          <w:i/>
          <w:sz w:val="16"/>
          <w:szCs w:val="16"/>
        </w:rPr>
        <w:t>Trichodesmium_erythraeum_IMS101</w:t>
      </w:r>
      <w:r>
        <w:rPr>
          <w:sz w:val="16"/>
          <w:szCs w:val="16"/>
        </w:rPr>
        <w:t xml:space="preserve"> at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 &lt; 0.01</w:t>
      </w:r>
    </w:p>
    <w:tbl>
      <w:tblPr>
        <w:tblW w:w="8749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552"/>
        <w:gridCol w:w="1260"/>
        <w:gridCol w:w="900"/>
        <w:gridCol w:w="1717"/>
        <w:gridCol w:w="1080"/>
        <w:gridCol w:w="1080"/>
        <w:gridCol w:w="1080"/>
        <w:gridCol w:w="1080"/>
      </w:tblGrid>
      <w:tr>
        <w:trPr>
          <w:trHeight w:val="285" w:hRule="atLeast"/>
        </w:trPr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nk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ranscription Uni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me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b/>
                <w:sz w:val="16"/>
                <w:szCs w:val="16"/>
              </w:rPr>
              <w:t>Putative LexA Binding Sit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si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cor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ave an orthologue or not(Y/N)</w:t>
            </w:r>
          </w:p>
        </w:tc>
      </w:tr>
      <w:tr>
        <w:trPr>
          <w:trHeight w:val="285" w:hRule="atLeast"/>
        </w:trPr>
        <w:tc>
          <w:tcPr>
            <w:tcW w:w="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y_146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TACAGTTGTACT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3291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E-0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y_45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ACAATTGTAC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218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y_46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ACGGCTGTAT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544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y_0893 Tery_08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-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ACCACTGTA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350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y_29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CACATCTGTTC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962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y_0682 Tery_06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-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GCGACTGTAC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797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y_4713 Tery_47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-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ACAAATGTTT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290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y_21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TACTTTTGTAG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090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y_0046 Tery_00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-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ACGGATGTTC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6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y_23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ACTAATGTA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577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5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y_03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ACTTATGTA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080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y_10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ACTTAGGTCC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781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2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y_19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TACAGATGTCC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118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y_23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ACCATTGTAT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904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3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y_08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TACACCAGTA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709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7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y_03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TACTTTTGTA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566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y_21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TTCTGCTGTTC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335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5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y_43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ACTTGAGTAA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03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9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y_31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ACTTATGTAA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936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4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y_26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CACCATTGTAA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778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0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y_2818 Tery_28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-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TACTCTTGTAC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458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6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y_3401 Tery_34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-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ACCACCGTAT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339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1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y_16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ACTTTTGTAC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823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4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y_26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ACCTGAGTAG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622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1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y_200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TCCAAATGTACG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7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4590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74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4T05:49:00Z</dcterms:created>
  <dc:creator>Shan</dc:creator>
  <dc:description/>
  <cp:keywords/>
  <dc:language>en-US</dc:language>
  <cp:lastModifiedBy>Shan</cp:lastModifiedBy>
  <dcterms:modified xsi:type="dcterms:W3CDTF">2010-09-22T17:48:00Z</dcterms:modified>
  <cp:revision>17</cp:revision>
  <dc:subject/>
  <dc:title/>
</cp:coreProperties>
</file>